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962C5" w14:textId="2A1ECEC8" w:rsidR="007C409A" w:rsidRPr="00A16C67" w:rsidRDefault="007C409A" w:rsidP="007C409A">
      <w:pPr>
        <w:keepNext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2712761"/>
      <w:r w:rsidRPr="00A16C6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57D7F" w:rsidRPr="00A16C6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16C67">
        <w:rPr>
          <w:rFonts w:ascii="Times New Roman" w:hAnsi="Times New Roman" w:cs="Times New Roman"/>
          <w:b/>
          <w:bCs/>
          <w:sz w:val="24"/>
          <w:szCs w:val="24"/>
        </w:rPr>
        <w:t xml:space="preserve"> Table. Determination of the optimal number of clusters. </w:t>
      </w:r>
    </w:p>
    <w:bookmarkEnd w:id="0"/>
    <w:tbl>
      <w:tblPr>
        <w:tblStyle w:val="PlainTable2"/>
        <w:tblW w:w="9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358"/>
        <w:gridCol w:w="2917"/>
        <w:gridCol w:w="1336"/>
        <w:gridCol w:w="1336"/>
        <w:gridCol w:w="916"/>
        <w:gridCol w:w="1416"/>
      </w:tblGrid>
      <w:tr w:rsidR="007C409A" w:rsidRPr="00A16C67" w14:paraId="6969104D" w14:textId="77777777" w:rsidTr="007C40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EE0AE" w14:textId="77777777" w:rsidR="007C409A" w:rsidRPr="00A16C67" w:rsidRDefault="007C409A" w:rsidP="007C40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E4722" w14:textId="77777777" w:rsidR="007C409A" w:rsidRPr="00A16C67" w:rsidRDefault="007C409A" w:rsidP="007C4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3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BBA79D" w14:textId="77777777" w:rsidR="007C409A" w:rsidRPr="00A16C67" w:rsidRDefault="007C409A" w:rsidP="007C4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MedK</w:t>
            </w:r>
            <w:proofErr w:type="spellEnd"/>
          </w:p>
        </w:tc>
        <w:tc>
          <w:tcPr>
            <w:tcW w:w="1336" w:type="dxa"/>
            <w:noWrap/>
            <w:vAlign w:val="center"/>
            <w:hideMark/>
          </w:tcPr>
          <w:p w14:paraId="7B19F7B7" w14:textId="77777777" w:rsidR="007C409A" w:rsidRPr="00A16C67" w:rsidRDefault="007C409A" w:rsidP="007C4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MedK</w:t>
            </w:r>
            <w:proofErr w:type="spellEnd"/>
          </w:p>
        </w:tc>
        <w:tc>
          <w:tcPr>
            <w:tcW w:w="916" w:type="dxa"/>
            <w:noWrap/>
            <w:vAlign w:val="center"/>
            <w:hideMark/>
          </w:tcPr>
          <w:p w14:paraId="2E4124D6" w14:textId="77777777" w:rsidR="007C409A" w:rsidRPr="00A16C67" w:rsidRDefault="007C409A" w:rsidP="007C4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ΔK/K</w:t>
            </w:r>
          </w:p>
        </w:tc>
        <w:tc>
          <w:tcPr>
            <w:tcW w:w="1416" w:type="dxa"/>
            <w:noWrap/>
            <w:vAlign w:val="center"/>
            <w:hideMark/>
          </w:tcPr>
          <w:p w14:paraId="142EFB3D" w14:textId="77777777" w:rsidR="007C409A" w:rsidRPr="00A16C67" w:rsidRDefault="007C409A" w:rsidP="007C4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an </w:t>
            </w:r>
            <w:proofErr w:type="spellStart"/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nP</w:t>
            </w:r>
            <w:proofErr w:type="spellEnd"/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K)/K</w:t>
            </w:r>
          </w:p>
        </w:tc>
      </w:tr>
      <w:tr w:rsidR="007C409A" w:rsidRPr="00A16C67" w14:paraId="3541D799" w14:textId="77777777" w:rsidTr="007C40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A33C33" w14:textId="77777777" w:rsidR="007C409A" w:rsidRPr="00A16C67" w:rsidRDefault="007C409A" w:rsidP="007C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ptimal K</w:t>
            </w:r>
          </w:p>
        </w:tc>
        <w:tc>
          <w:tcPr>
            <w:tcW w:w="29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4975C0" w14:textId="77777777" w:rsidR="007C409A" w:rsidRPr="00A16C67" w:rsidRDefault="007C409A" w:rsidP="007C4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populations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371F17" w14:textId="77777777" w:rsidR="007C409A" w:rsidRPr="00A16C67" w:rsidRDefault="007C409A" w:rsidP="007C4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36" w:type="dxa"/>
            <w:noWrap/>
            <w:vAlign w:val="center"/>
            <w:hideMark/>
          </w:tcPr>
          <w:p w14:paraId="35B0951D" w14:textId="77777777" w:rsidR="007C409A" w:rsidRPr="00A16C67" w:rsidRDefault="007C409A" w:rsidP="007C4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16" w:type="dxa"/>
            <w:noWrap/>
            <w:vAlign w:val="center"/>
            <w:hideMark/>
          </w:tcPr>
          <w:p w14:paraId="5255589E" w14:textId="77777777" w:rsidR="007C409A" w:rsidRPr="00A16C67" w:rsidRDefault="007C409A" w:rsidP="007C4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16</w:t>
            </w:r>
          </w:p>
        </w:tc>
        <w:tc>
          <w:tcPr>
            <w:tcW w:w="1416" w:type="dxa"/>
            <w:noWrap/>
            <w:vAlign w:val="center"/>
            <w:hideMark/>
          </w:tcPr>
          <w:p w14:paraId="2F35927F" w14:textId="77777777" w:rsidR="007C409A" w:rsidRPr="00A16C67" w:rsidRDefault="007C409A" w:rsidP="007C4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7C409A" w:rsidRPr="00A16C67" w14:paraId="56830AD2" w14:textId="77777777" w:rsidTr="007C40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vAlign w:val="center"/>
            <w:hideMark/>
          </w:tcPr>
          <w:p w14:paraId="39F8CAAB" w14:textId="77777777" w:rsidR="007C409A" w:rsidRPr="00A16C67" w:rsidRDefault="007C409A" w:rsidP="007C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17" w:type="dxa"/>
            <w:noWrap/>
            <w:vAlign w:val="center"/>
            <w:hideMark/>
          </w:tcPr>
          <w:p w14:paraId="1883E3E8" w14:textId="77777777" w:rsidR="007C409A" w:rsidRPr="00A16C67" w:rsidRDefault="007C409A" w:rsidP="007C4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ive Vietnamese populations</w:t>
            </w:r>
          </w:p>
        </w:tc>
        <w:tc>
          <w:tcPr>
            <w:tcW w:w="1336" w:type="dxa"/>
            <w:noWrap/>
            <w:vAlign w:val="center"/>
            <w:hideMark/>
          </w:tcPr>
          <w:p w14:paraId="16CAF055" w14:textId="77777777" w:rsidR="007C409A" w:rsidRPr="00A16C67" w:rsidRDefault="007C409A" w:rsidP="007C4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36" w:type="dxa"/>
            <w:noWrap/>
            <w:vAlign w:val="center"/>
            <w:hideMark/>
          </w:tcPr>
          <w:p w14:paraId="0272B770" w14:textId="77777777" w:rsidR="007C409A" w:rsidRPr="00A16C67" w:rsidRDefault="007C409A" w:rsidP="007C4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16" w:type="dxa"/>
            <w:noWrap/>
            <w:vAlign w:val="center"/>
            <w:hideMark/>
          </w:tcPr>
          <w:p w14:paraId="05F3ECE7" w14:textId="77777777" w:rsidR="007C409A" w:rsidRPr="00A16C67" w:rsidRDefault="007C409A" w:rsidP="007C4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 or </w:t>
            </w:r>
            <w:r w:rsidRPr="00A16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16" w:type="dxa"/>
            <w:noWrap/>
            <w:vAlign w:val="center"/>
            <w:hideMark/>
          </w:tcPr>
          <w:p w14:paraId="79D409A5" w14:textId="77777777" w:rsidR="007C409A" w:rsidRPr="00A16C67" w:rsidRDefault="007C409A" w:rsidP="007C4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6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</w:tbl>
    <w:p w14:paraId="7FF0157D" w14:textId="4CBB2EA4" w:rsidR="00A16C67" w:rsidRPr="00E41FA2" w:rsidRDefault="007C409A" w:rsidP="00E41FA2">
      <w:pPr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72712780"/>
      <w:r w:rsidRPr="00A16C67">
        <w:rPr>
          <w:rFonts w:ascii="Times New Roman" w:hAnsi="Times New Roman" w:cs="Times New Roman"/>
          <w:sz w:val="24"/>
          <w:szCs w:val="24"/>
        </w:rPr>
        <w:t xml:space="preserve">The optimal number of clusters K was determined using </w:t>
      </w:r>
      <w:proofErr w:type="spellStart"/>
      <w:r w:rsidRPr="00A16C67">
        <w:rPr>
          <w:rFonts w:ascii="Times New Roman" w:hAnsi="Times New Roman" w:cs="Times New Roman"/>
          <w:sz w:val="24"/>
          <w:szCs w:val="24"/>
        </w:rPr>
        <w:t>MedMedK</w:t>
      </w:r>
      <w:proofErr w:type="spellEnd"/>
      <w:r w:rsidRPr="00A16C6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16C67">
        <w:rPr>
          <w:rFonts w:ascii="Times New Roman" w:hAnsi="Times New Roman" w:cs="Times New Roman"/>
          <w:sz w:val="24"/>
          <w:szCs w:val="24"/>
        </w:rPr>
        <w:t>MaxMedK</w:t>
      </w:r>
      <w:proofErr w:type="spellEnd"/>
      <w:r w:rsidRPr="00A16C67">
        <w:rPr>
          <w:rFonts w:ascii="Times New Roman" w:hAnsi="Times New Roman" w:cs="Times New Roman"/>
          <w:sz w:val="24"/>
          <w:szCs w:val="24"/>
        </w:rPr>
        <w:t xml:space="preserve"> according to the </w:t>
      </w:r>
      <w:proofErr w:type="spellStart"/>
      <w:r w:rsidRPr="00A16C67">
        <w:rPr>
          <w:rFonts w:ascii="Times New Roman" w:hAnsi="Times New Roman" w:cs="Times New Roman"/>
          <w:sz w:val="24"/>
          <w:szCs w:val="24"/>
        </w:rPr>
        <w:t>Puechmaille</w:t>
      </w:r>
      <w:proofErr w:type="spellEnd"/>
      <w:r w:rsidRPr="00A16C67">
        <w:rPr>
          <w:rFonts w:ascii="Times New Roman" w:hAnsi="Times New Roman" w:cs="Times New Roman"/>
          <w:sz w:val="24"/>
          <w:szCs w:val="24"/>
        </w:rPr>
        <w:t xml:space="preserve"> method, ΔK/K, and Mean </w:t>
      </w:r>
      <w:proofErr w:type="spellStart"/>
      <w:r w:rsidRPr="00A16C67">
        <w:rPr>
          <w:rFonts w:ascii="Times New Roman" w:hAnsi="Times New Roman" w:cs="Times New Roman"/>
          <w:sz w:val="24"/>
          <w:szCs w:val="24"/>
        </w:rPr>
        <w:t>LnP</w:t>
      </w:r>
      <w:proofErr w:type="spellEnd"/>
      <w:r w:rsidRPr="00A16C67">
        <w:rPr>
          <w:rFonts w:ascii="Times New Roman" w:hAnsi="Times New Roman" w:cs="Times New Roman"/>
          <w:sz w:val="24"/>
          <w:szCs w:val="24"/>
        </w:rPr>
        <w:t>(K)/K. The number of clusters that were chosen for consecutive analyses are indicated in bold.</w:t>
      </w:r>
      <w:bookmarkEnd w:id="1"/>
    </w:p>
    <w:sectPr w:rsidR="00A16C67" w:rsidRPr="00E41FA2" w:rsidSect="002004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DE5"/>
    <w:rsid w:val="00157D7F"/>
    <w:rsid w:val="005C5585"/>
    <w:rsid w:val="00757DE5"/>
    <w:rsid w:val="007C409A"/>
    <w:rsid w:val="00A16C67"/>
    <w:rsid w:val="00D653CB"/>
    <w:rsid w:val="00E41FA2"/>
    <w:rsid w:val="00FE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896D3"/>
  <w15:chartTrackingRefBased/>
  <w15:docId w15:val="{651B4EAD-AADE-4E92-9685-3CC85A371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0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6A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C409A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8DE50-DC5F-4691-9791-51443288C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</dc:creator>
  <cp:keywords/>
  <dc:description/>
  <cp:lastModifiedBy>Arne</cp:lastModifiedBy>
  <cp:revision>4</cp:revision>
  <dcterms:created xsi:type="dcterms:W3CDTF">2021-06-04T07:41:00Z</dcterms:created>
  <dcterms:modified xsi:type="dcterms:W3CDTF">2021-06-0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biological-conservation</vt:lpwstr>
  </property>
  <property fmtid="{D5CDD505-2E9C-101B-9397-08002B2CF9AE}" pid="5" name="Mendeley Recent Style Name 1_1">
    <vt:lpwstr>Biological Conserv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diversity-and-distributions</vt:lpwstr>
  </property>
  <property fmtid="{D5CDD505-2E9C-101B-9397-08002B2CF9AE}" pid="9" name="Mendeley Recent Style Name 3_1">
    <vt:lpwstr>Diversity and Distribution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1134c51-cdef-31fe-9db3-a8ab95dc0f4a</vt:lpwstr>
  </property>
  <property fmtid="{D5CDD505-2E9C-101B-9397-08002B2CF9AE}" pid="24" name="Mendeley Citation Style_1">
    <vt:lpwstr>http://www.zotero.org/styles/american-political-science-association</vt:lpwstr>
  </property>
</Properties>
</file>